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26E82" w14:textId="6F116696" w:rsidR="00E676E9" w:rsidRPr="00B8352F" w:rsidRDefault="00B8352F" w:rsidP="00B8352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bCs/>
          <w:sz w:val="22"/>
          <w:lang w:val="en-US"/>
        </w:rPr>
        <w:t xml:space="preserve">S3 </w:t>
      </w:r>
      <w:r w:rsidR="009D354A" w:rsidRPr="00DD450D">
        <w:rPr>
          <w:rFonts w:ascii="Times New Roman" w:hAnsi="Times New Roman" w:cs="Times New Roman"/>
          <w:b/>
          <w:bCs/>
          <w:sz w:val="22"/>
          <w:lang w:val="en-US"/>
        </w:rPr>
        <w:t>Table</w:t>
      </w:r>
      <w:r w:rsidR="00E676E9" w:rsidRPr="00DD450D">
        <w:rPr>
          <w:rFonts w:ascii="Times New Roman" w:hAnsi="Times New Roman" w:cs="Times New Roman"/>
          <w:b/>
          <w:bCs/>
          <w:sz w:val="22"/>
          <w:lang w:val="en-US"/>
        </w:rPr>
        <w:t xml:space="preserve">. </w:t>
      </w:r>
      <w:r w:rsidR="00B33DF9" w:rsidRPr="00DD450D">
        <w:rPr>
          <w:rFonts w:ascii="Times New Roman" w:hAnsi="Times New Roman" w:cs="Times New Roman"/>
          <w:b/>
          <w:bCs/>
          <w:color w:val="000000" w:themeColor="text1"/>
          <w:sz w:val="22"/>
          <w:lang w:val="en-US"/>
        </w:rPr>
        <w:t>Characteristics of 4</w:t>
      </w:r>
      <w:r w:rsidR="00471000" w:rsidRPr="00DD450D">
        <w:rPr>
          <w:rFonts w:ascii="Times New Roman" w:hAnsi="Times New Roman" w:cs="Times New Roman"/>
          <w:b/>
          <w:bCs/>
          <w:color w:val="000000" w:themeColor="text1"/>
          <w:sz w:val="22"/>
          <w:lang w:val="en-US"/>
        </w:rPr>
        <w:t>5</w:t>
      </w:r>
      <w:r w:rsidR="00B33DF9" w:rsidRPr="00DD450D">
        <w:rPr>
          <w:rFonts w:ascii="Times New Roman" w:hAnsi="Times New Roman" w:cs="Times New Roman"/>
          <w:b/>
          <w:bCs/>
          <w:color w:val="000000" w:themeColor="text1"/>
          <w:sz w:val="22"/>
          <w:lang w:val="en-US"/>
        </w:rPr>
        <w:t xml:space="preserve"> patients with ANCA-associated vasculitis with a phenotype of granulomatosis with polyangiitis and ceruloplasmin level available at diagnosis</w:t>
      </w:r>
      <w:r w:rsidRPr="000315A0">
        <w:rPr>
          <w:rFonts w:ascii="Times New Roman" w:hAnsi="Times New Roman" w:cs="Times New Roman"/>
          <w:b/>
          <w:sz w:val="22"/>
          <w:lang w:val="en-US"/>
        </w:rPr>
        <w:t xml:space="preserve">, </w:t>
      </w:r>
      <w:r w:rsidRPr="000315A0">
        <w:rPr>
          <w:rFonts w:ascii="Times New Roman" w:hAnsi="Times New Roman" w:cs="Times New Roman"/>
          <w:b/>
          <w:lang w:val="en-US"/>
        </w:rPr>
        <w:t xml:space="preserve">using the 2022 DCVAS </w:t>
      </w:r>
      <w:proofErr w:type="spellStart"/>
      <w:r w:rsidRPr="000315A0">
        <w:rPr>
          <w:rFonts w:ascii="Times New Roman" w:hAnsi="Times New Roman" w:cs="Times New Roman"/>
          <w:b/>
          <w:lang w:val="en-US"/>
        </w:rPr>
        <w:t>criterias</w:t>
      </w:r>
      <w:proofErr w:type="spellEnd"/>
      <w:r w:rsidRPr="000315A0">
        <w:rPr>
          <w:rFonts w:ascii="Times New Roman" w:hAnsi="Times New Roman" w:cs="Times New Roman"/>
          <w:b/>
          <w:lang w:val="en-US"/>
        </w:rPr>
        <w:t xml:space="preserve"> for the classification of ANCA-associated vasculitis</w:t>
      </w:r>
      <w:r w:rsidR="00DD450D">
        <w:rPr>
          <w:rFonts w:ascii="Times New Roman" w:hAnsi="Times New Roman" w:cs="Times New Roman"/>
          <w:b/>
          <w:bCs/>
          <w:color w:val="000000" w:themeColor="text1"/>
          <w:sz w:val="22"/>
          <w:lang w:val="en-US"/>
        </w:rPr>
        <w:t>.</w:t>
      </w:r>
      <w:r w:rsidR="00471000" w:rsidRPr="00DD450D">
        <w:rPr>
          <w:rFonts w:ascii="Times New Roman" w:hAnsi="Times New Roman" w:cs="Times New Roman"/>
          <w:b/>
          <w:bCs/>
          <w:color w:val="000000" w:themeColor="text1"/>
          <w:sz w:val="22"/>
          <w:lang w:val="en-US"/>
        </w:rPr>
        <w:t xml:space="preserve"> </w:t>
      </w:r>
    </w:p>
    <w:p w14:paraId="27920D06" w14:textId="77777777" w:rsidR="009D354A" w:rsidRPr="009D354A" w:rsidRDefault="009D354A" w:rsidP="00E676E9">
      <w:pPr>
        <w:rPr>
          <w:rFonts w:ascii="Times New Roman" w:hAnsi="Times New Roman" w:cs="Times New Roman"/>
          <w:sz w:val="22"/>
          <w:szCs w:val="18"/>
          <w:lang w:val="en-US"/>
        </w:rPr>
      </w:pPr>
    </w:p>
    <w:tbl>
      <w:tblPr>
        <w:tblW w:w="9157" w:type="dxa"/>
        <w:tblLayout w:type="fixed"/>
        <w:tblLook w:val="04A0" w:firstRow="1" w:lastRow="0" w:firstColumn="1" w:lastColumn="0" w:noHBand="0" w:noVBand="1"/>
      </w:tblPr>
      <w:tblGrid>
        <w:gridCol w:w="65"/>
        <w:gridCol w:w="3337"/>
        <w:gridCol w:w="1560"/>
        <w:gridCol w:w="1546"/>
        <w:gridCol w:w="14"/>
        <w:gridCol w:w="1546"/>
        <w:gridCol w:w="14"/>
        <w:gridCol w:w="19"/>
        <w:gridCol w:w="959"/>
        <w:gridCol w:w="14"/>
        <w:gridCol w:w="64"/>
        <w:gridCol w:w="19"/>
      </w:tblGrid>
      <w:tr w:rsidR="009D354A" w:rsidRPr="009D354A" w14:paraId="20486595" w14:textId="77777777" w:rsidTr="00966731">
        <w:trPr>
          <w:gridBefore w:val="1"/>
          <w:gridAfter w:val="2"/>
          <w:wBefore w:w="65" w:type="dxa"/>
          <w:wAfter w:w="83" w:type="dxa"/>
          <w:trHeight w:val="658"/>
        </w:trPr>
        <w:tc>
          <w:tcPr>
            <w:tcW w:w="33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0A6371" w14:textId="77777777" w:rsidR="009D354A" w:rsidRPr="009D354A" w:rsidRDefault="009D354A" w:rsidP="00966731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Characteristic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95ABBD" w14:textId="6C202F0E" w:rsidR="009D354A" w:rsidRPr="009D354A" w:rsidRDefault="009D354A" w:rsidP="00966731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n=4</w:t>
            </w:r>
            <w:r w:rsidR="0047100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EA224A" w14:textId="00FF3D44" w:rsidR="009D354A" w:rsidRPr="009D354A" w:rsidRDefault="009D354A" w:rsidP="00966731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Low ceruloplasmin (n=2</w:t>
            </w:r>
            <w:r w:rsidR="00C727E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32464E" w14:textId="77777777" w:rsidR="009D354A" w:rsidRPr="009D354A" w:rsidRDefault="009D354A" w:rsidP="00966731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High ceruloplasmin (n=23)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BFD481" w14:textId="77777777" w:rsidR="009D354A" w:rsidRPr="009D354A" w:rsidRDefault="009D354A" w:rsidP="00966731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 value</w:t>
            </w:r>
          </w:p>
        </w:tc>
      </w:tr>
      <w:tr w:rsidR="009D354A" w:rsidRPr="009D354A" w14:paraId="486C6A83" w14:textId="77777777" w:rsidTr="00966731">
        <w:trPr>
          <w:gridBefore w:val="1"/>
          <w:gridAfter w:val="2"/>
          <w:wBefore w:w="65" w:type="dxa"/>
          <w:wAfter w:w="83" w:type="dxa"/>
          <w:trHeight w:val="658"/>
        </w:trPr>
        <w:tc>
          <w:tcPr>
            <w:tcW w:w="3337" w:type="dxa"/>
            <w:shd w:val="clear" w:color="auto" w:fill="auto"/>
            <w:vAlign w:val="center"/>
          </w:tcPr>
          <w:p w14:paraId="146DBD67" w14:textId="77777777" w:rsidR="009D354A" w:rsidRPr="009D354A" w:rsidRDefault="009D354A" w:rsidP="00966731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Demographic dat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107DBB4" w14:textId="77777777" w:rsidR="009D354A" w:rsidRPr="009D354A" w:rsidRDefault="009D354A" w:rsidP="00966731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35846694" w14:textId="77777777" w:rsidR="009D354A" w:rsidRPr="009D354A" w:rsidRDefault="009D354A" w:rsidP="00966731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335FFB9B" w14:textId="77777777" w:rsidR="009D354A" w:rsidRPr="009D354A" w:rsidRDefault="009D354A" w:rsidP="00966731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044439DC" w14:textId="77777777" w:rsidR="009D354A" w:rsidRPr="009D354A" w:rsidRDefault="009D354A" w:rsidP="00966731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</w:tr>
      <w:tr w:rsidR="009D354A" w:rsidRPr="009D354A" w14:paraId="14DEE990" w14:textId="77777777" w:rsidTr="00966731">
        <w:trPr>
          <w:gridBefore w:val="1"/>
          <w:gridAfter w:val="2"/>
          <w:wBefore w:w="65" w:type="dxa"/>
          <w:wAfter w:w="83" w:type="dxa"/>
          <w:trHeight w:val="658"/>
        </w:trPr>
        <w:tc>
          <w:tcPr>
            <w:tcW w:w="3337" w:type="dxa"/>
            <w:shd w:val="clear" w:color="auto" w:fill="auto"/>
            <w:vAlign w:val="center"/>
          </w:tcPr>
          <w:p w14:paraId="023F0946" w14:textId="77777777" w:rsidR="009D354A" w:rsidRPr="009D354A" w:rsidRDefault="009D354A" w:rsidP="00966731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Age at diagnostic (years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7536233" w14:textId="30EA7555" w:rsidR="009D354A" w:rsidRPr="009D354A" w:rsidRDefault="009D354A" w:rsidP="00966731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4 [51-6</w:t>
            </w:r>
            <w:r w:rsidR="00C727E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]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2A29B5CA" w14:textId="0F6008EE" w:rsidR="009D354A" w:rsidRPr="009D354A" w:rsidRDefault="009D354A" w:rsidP="009667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4 [4</w:t>
            </w:r>
            <w:r w:rsidR="00C727E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6</w:t>
            </w:r>
            <w:r w:rsidR="00C727E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]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501BA37E" w14:textId="42182F2A" w:rsidR="009D354A" w:rsidRPr="009D354A" w:rsidRDefault="009D354A" w:rsidP="009667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4 [57-69]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4F5BEEA4" w14:textId="5644A2D8" w:rsidR="009D354A" w:rsidRPr="009D354A" w:rsidRDefault="009D354A" w:rsidP="00966731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C727E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5</w:t>
            </w:r>
          </w:p>
        </w:tc>
      </w:tr>
      <w:tr w:rsidR="009D354A" w:rsidRPr="009D354A" w14:paraId="259ABA5D" w14:textId="77777777" w:rsidTr="00966731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46B306F0" w14:textId="77777777" w:rsidR="009D354A" w:rsidRPr="009D354A" w:rsidRDefault="009D354A" w:rsidP="00966731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Woman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D1E05EB" w14:textId="335466C2" w:rsidR="009D354A" w:rsidRPr="009D354A" w:rsidRDefault="009D354A" w:rsidP="001F0CD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color w:val="000000"/>
                <w:sz w:val="22"/>
                <w:szCs w:val="18"/>
                <w:lang w:val="en-US"/>
              </w:rPr>
              <w:t>25 (</w:t>
            </w:r>
            <w:r w:rsidR="001F0CD3" w:rsidRPr="009D354A">
              <w:rPr>
                <w:rFonts w:ascii="Times New Roman" w:hAnsi="Times New Roman" w:cs="Times New Roman"/>
                <w:color w:val="000000"/>
                <w:sz w:val="22"/>
                <w:szCs w:val="18"/>
                <w:lang w:val="en-US"/>
              </w:rPr>
              <w:t>5</w:t>
            </w:r>
            <w:r w:rsidR="00C727E0">
              <w:rPr>
                <w:rFonts w:ascii="Times New Roman" w:hAnsi="Times New Roman" w:cs="Times New Roman"/>
                <w:color w:val="000000"/>
                <w:sz w:val="22"/>
                <w:szCs w:val="18"/>
                <w:lang w:val="en-US"/>
              </w:rPr>
              <w:t>6</w:t>
            </w:r>
            <w:r w:rsidRPr="009D354A">
              <w:rPr>
                <w:rFonts w:ascii="Times New Roman" w:hAnsi="Times New Roman" w:cs="Times New Roman"/>
                <w:color w:val="000000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63D5F551" w14:textId="193FD9EE" w:rsidR="009D354A" w:rsidRPr="009D354A" w:rsidRDefault="009D354A" w:rsidP="001F0CD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2 (</w:t>
            </w:r>
            <w:r w:rsidR="001F0CD3"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="00F960A2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22310250" w14:textId="77777777" w:rsidR="009D354A" w:rsidRPr="009D354A" w:rsidRDefault="009D354A" w:rsidP="00966731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3 (57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4D328164" w14:textId="109CC4ED" w:rsidR="009D354A" w:rsidRPr="009D354A" w:rsidRDefault="003C4338" w:rsidP="00966731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963B7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9</w:t>
            </w:r>
          </w:p>
        </w:tc>
      </w:tr>
      <w:tr w:rsidR="009D354A" w:rsidRPr="009D354A" w14:paraId="0AA08647" w14:textId="77777777" w:rsidTr="00966731">
        <w:trPr>
          <w:gridBefore w:val="1"/>
          <w:gridAfter w:val="2"/>
          <w:wBefore w:w="65" w:type="dxa"/>
          <w:wAfter w:w="83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3BEC3DE1" w14:textId="36DF6FD6" w:rsidR="009D354A" w:rsidRPr="009D354A" w:rsidRDefault="00DB4958" w:rsidP="00966731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ANCA</w:t>
            </w:r>
            <w:r w:rsidRPr="009D354A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 xml:space="preserve"> </w:t>
            </w:r>
            <w:r w:rsidR="009D354A" w:rsidRPr="009D354A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typ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10EAE23" w14:textId="77777777" w:rsidR="009D354A" w:rsidRPr="009D354A" w:rsidRDefault="009D354A" w:rsidP="00966731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5B3B66E7" w14:textId="77777777" w:rsidR="009D354A" w:rsidRPr="009D354A" w:rsidRDefault="009D354A" w:rsidP="00966731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10E7A53B" w14:textId="77777777" w:rsidR="009D354A" w:rsidRPr="009D354A" w:rsidRDefault="009D354A" w:rsidP="00966731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21BA7ED5" w14:textId="77777777" w:rsidR="009D354A" w:rsidRPr="009D354A" w:rsidRDefault="009D354A" w:rsidP="00966731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</w:tr>
      <w:tr w:rsidR="009D354A" w:rsidRPr="009D354A" w14:paraId="5F5F7677" w14:textId="77777777" w:rsidTr="00966731">
        <w:trPr>
          <w:gridBefore w:val="1"/>
          <w:wBefore w:w="65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4B4BFD8D" w14:textId="65C1DE41" w:rsidR="009D354A" w:rsidRPr="009D354A" w:rsidRDefault="001C1FC6" w:rsidP="00966731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Anti</w:t>
            </w:r>
            <w:r w:rsidR="00F960A2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</w:t>
            </w:r>
            <w:r w:rsidR="00BD3704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MPO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D4AE70F" w14:textId="2809FA3A" w:rsidR="009D354A" w:rsidRPr="009D354A" w:rsidRDefault="00C727E0" w:rsidP="001F0CD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="009D354A"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54790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</w:t>
            </w:r>
            <w:r w:rsidR="009D354A"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7D8F064F" w14:textId="636DDD88" w:rsidR="009D354A" w:rsidRPr="009D354A" w:rsidRDefault="00C727E0" w:rsidP="00966731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="009D354A"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54790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</w:t>
            </w:r>
            <w:r w:rsidR="009D354A"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72F1F90F" w14:textId="5D5EF092" w:rsidR="009D354A" w:rsidRPr="009D354A" w:rsidRDefault="009D354A" w:rsidP="001F0CD3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 (</w:t>
            </w:r>
            <w:r w:rsidR="00BD3704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075" w:type="dxa"/>
            <w:gridSpan w:val="5"/>
            <w:shd w:val="clear" w:color="auto" w:fill="auto"/>
            <w:vAlign w:val="center"/>
          </w:tcPr>
          <w:p w14:paraId="47ECB819" w14:textId="77777777" w:rsidR="009D354A" w:rsidRPr="009D354A" w:rsidRDefault="009D354A" w:rsidP="00966731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BD3704" w:rsidRPr="009D354A" w14:paraId="59CCAAED" w14:textId="77777777" w:rsidTr="00966731">
        <w:trPr>
          <w:gridBefore w:val="1"/>
          <w:gridAfter w:val="1"/>
          <w:wBefore w:w="65" w:type="dxa"/>
          <w:wAfter w:w="19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6C5095D5" w14:textId="247463D8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Anti</w:t>
            </w:r>
            <w:r w:rsidR="00F960A2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R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A910E14" w14:textId="7BC625E4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1 (</w:t>
            </w:r>
            <w:r w:rsidR="0054790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1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59D5FF4A" w14:textId="5BF8D843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0 (</w:t>
            </w:r>
            <w:r w:rsidR="0054790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1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01AF948D" w14:textId="4EFC90D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1 (9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056" w:type="dxa"/>
            <w:gridSpan w:val="4"/>
            <w:shd w:val="clear" w:color="auto" w:fill="auto"/>
            <w:vAlign w:val="center"/>
          </w:tcPr>
          <w:p w14:paraId="47E29075" w14:textId="4A4D7906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BD3704" w:rsidRPr="009D354A" w14:paraId="430BDFD3" w14:textId="77777777" w:rsidTr="00966731">
        <w:trPr>
          <w:gridBefore w:val="1"/>
          <w:wBefore w:w="65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1BC62F73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BVA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D171117" w14:textId="3D3EEFA8" w:rsidR="00BD3704" w:rsidRPr="009D354A" w:rsidRDefault="0054790D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0</w:t>
            </w:r>
            <w:r w:rsidR="00BD3704"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14-23]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18F76FAE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0 [16-23]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67843542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8 [14-23]</w:t>
            </w:r>
          </w:p>
        </w:tc>
        <w:tc>
          <w:tcPr>
            <w:tcW w:w="1075" w:type="dxa"/>
            <w:gridSpan w:val="5"/>
            <w:shd w:val="clear" w:color="auto" w:fill="auto"/>
            <w:vAlign w:val="center"/>
          </w:tcPr>
          <w:p w14:paraId="55FC1704" w14:textId="35013542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54790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1</w:t>
            </w:r>
          </w:p>
        </w:tc>
      </w:tr>
      <w:tr w:rsidR="00BD3704" w:rsidRPr="009D354A" w14:paraId="4188A195" w14:textId="77777777" w:rsidTr="00966731">
        <w:trPr>
          <w:gridBefore w:val="1"/>
          <w:wBefore w:w="65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399686A8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Characteristics of vasculiti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EB8AF2D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6E252A83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79" w:type="dxa"/>
            <w:gridSpan w:val="3"/>
            <w:shd w:val="clear" w:color="auto" w:fill="auto"/>
            <w:vAlign w:val="center"/>
          </w:tcPr>
          <w:p w14:paraId="22DCC346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056" w:type="dxa"/>
            <w:gridSpan w:val="4"/>
            <w:shd w:val="clear" w:color="auto" w:fill="auto"/>
            <w:vAlign w:val="center"/>
          </w:tcPr>
          <w:p w14:paraId="0A3C2CA0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</w:tr>
      <w:tr w:rsidR="00BD3704" w:rsidRPr="009D354A" w14:paraId="7F4E67C1" w14:textId="77777777" w:rsidTr="00966731">
        <w:trPr>
          <w:gridAfter w:val="3"/>
          <w:wAfter w:w="97" w:type="dxa"/>
          <w:trHeight w:val="320"/>
        </w:trPr>
        <w:tc>
          <w:tcPr>
            <w:tcW w:w="3402" w:type="dxa"/>
            <w:gridSpan w:val="2"/>
            <w:shd w:val="clear" w:color="auto" w:fill="auto"/>
            <w:vAlign w:val="center"/>
          </w:tcPr>
          <w:p w14:paraId="31ABB875" w14:textId="5750723F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General sym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tom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3D0267D" w14:textId="2263CB95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="0054790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8</w:t>
            </w:r>
            <w:r w:rsidR="00F960A2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036155EA" w14:textId="546F3E02" w:rsidR="00BD3704" w:rsidRPr="009D354A" w:rsidRDefault="0054790D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9</w:t>
            </w:r>
            <w:r w:rsidR="00BD3704"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="00BD3704"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4829B6F1" w14:textId="4E436461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8 (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8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035C1997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70</w:t>
            </w:r>
          </w:p>
        </w:tc>
      </w:tr>
      <w:tr w:rsidR="00BD3704" w:rsidRPr="009D354A" w14:paraId="3672C5E0" w14:textId="77777777" w:rsidTr="00966731">
        <w:trPr>
          <w:gridBefore w:val="1"/>
          <w:gridAfter w:val="2"/>
          <w:wBefore w:w="65" w:type="dxa"/>
          <w:wAfter w:w="83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7DEF5643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Dermatological symptom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1CD51FB" w14:textId="01814C7F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 (1</w:t>
            </w:r>
            <w:r w:rsidR="00F960A2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1CCEFDF3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 (9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4BF11F1B" w14:textId="5815A209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 (2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7C4321C0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25</w:t>
            </w:r>
          </w:p>
        </w:tc>
      </w:tr>
      <w:tr w:rsidR="00BD3704" w:rsidRPr="009D354A" w14:paraId="4BC0BE51" w14:textId="77777777" w:rsidTr="00966731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6C1DF76B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ulmonary symptom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4A9A3EE" w14:textId="2E345046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0 (6</w:t>
            </w:r>
            <w:r w:rsidR="00F960A2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0B02B635" w14:textId="3812B8E8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6 (7</w:t>
            </w:r>
            <w:r w:rsidR="0054790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0214D371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4 (61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740054C3" w14:textId="3BC6BFE2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54790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0</w:t>
            </w:r>
          </w:p>
        </w:tc>
      </w:tr>
      <w:tr w:rsidR="00BD3704" w:rsidRPr="009D354A" w14:paraId="6D5EB020" w14:textId="77777777" w:rsidTr="00966731">
        <w:trPr>
          <w:gridBefore w:val="1"/>
          <w:gridAfter w:val="2"/>
          <w:wBefore w:w="65" w:type="dxa"/>
          <w:wAfter w:w="83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3C52158C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ENT symptom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41179D2" w14:textId="49C86BFA" w:rsidR="00BD3704" w:rsidRPr="009D354A" w:rsidRDefault="0054790D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9</w:t>
            </w:r>
            <w:r w:rsidR="00BD3704"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6</w:t>
            </w:r>
            <w:r w:rsidR="00F960A2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="00BD3704"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1D7B3E97" w14:textId="4AF84FB3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54790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6</w:t>
            </w:r>
            <w:r w:rsidR="0054790D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1C1CDD68" w14:textId="7952D034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5 (6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1A669B40" w14:textId="3EE1368E" w:rsidR="00BD3704" w:rsidRPr="009D354A" w:rsidRDefault="0054790D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92</w:t>
            </w:r>
          </w:p>
        </w:tc>
      </w:tr>
      <w:tr w:rsidR="00BD3704" w:rsidRPr="009D354A" w14:paraId="147670F7" w14:textId="77777777" w:rsidTr="00966731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6497BF92" w14:textId="20397529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Opht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h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almological symptom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C9D3F4C" w14:textId="3FAC1B3B" w:rsidR="00BD3704" w:rsidRPr="009D354A" w:rsidRDefault="0054790D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="00BD3704"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1</w:t>
            </w:r>
            <w:r w:rsidR="00BD3704"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279218BC" w14:textId="10CB1FAE" w:rsidR="00BD3704" w:rsidRPr="009D354A" w:rsidRDefault="0054790D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="00BD3704"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</w:t>
            </w:r>
            <w:r w:rsidR="00BD3704"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2ACB9AC5" w14:textId="4FAE7E72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 (1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5FFD536D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BD3704" w:rsidRPr="009D354A" w14:paraId="090B03A5" w14:textId="77777777" w:rsidTr="00966731">
        <w:trPr>
          <w:gridBefore w:val="1"/>
          <w:gridAfter w:val="2"/>
          <w:wBefore w:w="65" w:type="dxa"/>
          <w:wAfter w:w="83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1ED86A95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Abdominal symptom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F7D881A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 (9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3DDB5391" w14:textId="5C2C5D04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 (1</w:t>
            </w:r>
            <w:r w:rsidR="000B5C67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2221C0E9" w14:textId="4A43BE1F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03F27F51" w14:textId="55764256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0B5C67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5</w:t>
            </w:r>
          </w:p>
        </w:tc>
      </w:tr>
      <w:tr w:rsidR="00BD3704" w:rsidRPr="009D354A" w14:paraId="6489944B" w14:textId="77777777" w:rsidTr="00966731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069793C8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Neurological symptom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00D1409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 (20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10C64F7A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 (9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22E3A343" w14:textId="23E197AF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 (3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11FAFB5B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14</w:t>
            </w:r>
          </w:p>
        </w:tc>
      </w:tr>
      <w:tr w:rsidR="00BD3704" w:rsidRPr="009D354A" w14:paraId="6B2BAAF1" w14:textId="77777777" w:rsidTr="00966731">
        <w:trPr>
          <w:gridBefore w:val="1"/>
          <w:gridAfter w:val="2"/>
          <w:wBefore w:w="65" w:type="dxa"/>
          <w:wAfter w:w="83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0D0AF0F8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Cardiological symptom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7CB06E6" w14:textId="2084E80C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 (1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42D49739" w14:textId="427A7D66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 (1</w:t>
            </w:r>
            <w:r w:rsidR="000B5C67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70BA2E4F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 (9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318F8D47" w14:textId="35511A85" w:rsidR="00BD3704" w:rsidRPr="009D354A" w:rsidRDefault="000B5C67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67</w:t>
            </w:r>
          </w:p>
        </w:tc>
      </w:tr>
      <w:tr w:rsidR="00BD3704" w:rsidRPr="009D354A" w14:paraId="0ACEE87E" w14:textId="77777777" w:rsidTr="00966731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0549CAB4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Renal symptom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AF20546" w14:textId="6066F228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3 (5</w:t>
            </w:r>
            <w:r w:rsidR="00F960A2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31C13CE0" w14:textId="1937C179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2 (5</w:t>
            </w:r>
            <w:r w:rsidR="000B5C67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5D492D52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1 (48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5B5C9BB9" w14:textId="45DC4AA0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0B5C67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6</w:t>
            </w:r>
          </w:p>
        </w:tc>
      </w:tr>
      <w:tr w:rsidR="00BD3704" w:rsidRPr="009D354A" w14:paraId="07723C7C" w14:textId="77777777" w:rsidTr="00966731">
        <w:trPr>
          <w:gridBefore w:val="1"/>
          <w:gridAfter w:val="2"/>
          <w:wBefore w:w="65" w:type="dxa"/>
          <w:wAfter w:w="83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3EB9ECE9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Biological dat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DC276E4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2857F746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51B60861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4F6C43CF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</w:tr>
      <w:tr w:rsidR="00BD3704" w:rsidRPr="009D354A" w14:paraId="160CFC82" w14:textId="77777777" w:rsidTr="00966731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4487242F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Hematuri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BF83861" w14:textId="78824523" w:rsidR="00BD3704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7 (8</w:t>
            </w:r>
            <w:r w:rsidR="00A05D9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  <w:p w14:paraId="0F83EF53" w14:textId="71AE87CA" w:rsidR="00A05D91" w:rsidRPr="009D354A" w:rsidRDefault="00A05D91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n=44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53810B3C" w14:textId="0FBDC48C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9 (8</w:t>
            </w:r>
            <w:r w:rsidR="00CA278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2DB97500" w14:textId="3CAEAA57" w:rsidR="00BD3704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8 (</w:t>
            </w:r>
            <w:r w:rsidR="00A05D9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2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  <w:p w14:paraId="1898CC99" w14:textId="29A616DA" w:rsidR="00A05D91" w:rsidRPr="009D354A" w:rsidRDefault="00A05D91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n=22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38EDCE38" w14:textId="36E5111F" w:rsidR="00BD3704" w:rsidRPr="009D354A" w:rsidRDefault="00963B7E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Del="00963B7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</w:t>
            </w:r>
          </w:p>
        </w:tc>
      </w:tr>
      <w:tr w:rsidR="00BD3704" w:rsidRPr="009D354A" w14:paraId="764E0006" w14:textId="77777777" w:rsidTr="00966731">
        <w:trPr>
          <w:gridBefore w:val="1"/>
          <w:gridAfter w:val="2"/>
          <w:wBefore w:w="65" w:type="dxa"/>
          <w:wAfter w:w="83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0B3FC99E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roteinuri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3EC1FF5" w14:textId="0F1F63B8" w:rsidR="00BD3704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1 (4</w:t>
            </w:r>
            <w:r w:rsidR="00A05D9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  <w:p w14:paraId="29266354" w14:textId="5CA49C79" w:rsidR="00A05D91" w:rsidRPr="009D354A" w:rsidRDefault="00A05D91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n=44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40BD5872" w14:textId="26615FFD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3 (5</w:t>
            </w:r>
            <w:r w:rsidR="00CA278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7AF45164" w14:textId="3A259940" w:rsidR="00BD3704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 (3</w:t>
            </w:r>
            <w:r w:rsidR="00A05D9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  <w:p w14:paraId="3AF6D978" w14:textId="0D5493AD" w:rsidR="00A05D91" w:rsidRPr="009D354A" w:rsidRDefault="00A05D91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n=22)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2B019215" w14:textId="3ED6F764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963B7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4</w:t>
            </w:r>
          </w:p>
        </w:tc>
      </w:tr>
      <w:tr w:rsidR="00BD3704" w:rsidRPr="009D354A" w14:paraId="74D49527" w14:textId="77777777" w:rsidTr="00966731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2963E290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Creatinine level (µmol/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66DD57F" w14:textId="77777777" w:rsidR="00BD3704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CA278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2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6</w:t>
            </w:r>
            <w:r w:rsidR="00CA278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4</w:t>
            </w:r>
            <w:r w:rsidR="00CA278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2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]</w:t>
            </w:r>
          </w:p>
          <w:p w14:paraId="77F775DE" w14:textId="7D8AA71C" w:rsidR="00010E28" w:rsidRPr="009D354A" w:rsidRDefault="00010E28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n=44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6C2737E6" w14:textId="77777777" w:rsidR="00BD3704" w:rsidRDefault="00CA278A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30</w:t>
            </w:r>
            <w:r w:rsidR="00BD3704"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65-57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="00BD3704"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]</w:t>
            </w:r>
          </w:p>
          <w:p w14:paraId="6B71B165" w14:textId="1440A4BE" w:rsidR="00010E28" w:rsidRPr="009D354A" w:rsidRDefault="00010E28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n=21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03AF5154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03 [63-177]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77CFAAB3" w14:textId="0ABC7F50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1</w:t>
            </w:r>
            <w:r w:rsidR="00CA278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</w:p>
        </w:tc>
      </w:tr>
      <w:tr w:rsidR="00BD3704" w:rsidRPr="009D354A" w14:paraId="75D52808" w14:textId="77777777" w:rsidTr="00966731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1A6AEA63" w14:textId="331EFFD3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CRP (mg/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A77FF63" w14:textId="77777777" w:rsidR="00BD3704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50 [51-21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]</w:t>
            </w:r>
          </w:p>
          <w:p w14:paraId="12AE9D20" w14:textId="1FC57CDA" w:rsidR="00010E28" w:rsidRPr="009D354A" w:rsidRDefault="00010E28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n=44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74A3EA11" w14:textId="77777777" w:rsidR="00BD3704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68 [17-224]</w:t>
            </w:r>
          </w:p>
          <w:p w14:paraId="4FCEA133" w14:textId="2EB7F33F" w:rsidR="00010E28" w:rsidRPr="009D354A" w:rsidRDefault="00010E28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n=21)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450B13CB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17 [58-195]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55032CA9" w14:textId="662DE51B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BD3704" w:rsidRPr="009D354A" w14:paraId="77467B5E" w14:textId="77777777" w:rsidTr="00966731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0D6DB68B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Treatment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5009AE2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4342A645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6EF17A8F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14:paraId="40F7A374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</w:tr>
      <w:tr w:rsidR="00BD3704" w:rsidRPr="009D354A" w14:paraId="1269C694" w14:textId="77777777" w:rsidTr="00966731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bottom w:val="nil"/>
            </w:tcBorders>
            <w:shd w:val="clear" w:color="auto" w:fill="auto"/>
            <w:vAlign w:val="center"/>
          </w:tcPr>
          <w:p w14:paraId="65F7CA5E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Induction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</w:tcPr>
          <w:p w14:paraId="6E1B76DA" w14:textId="322D88D8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4 (9</w:t>
            </w:r>
            <w:r w:rsidR="009C3FE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EAB68F4" w14:textId="17E7A5DB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2 (</w:t>
            </w:r>
            <w:r w:rsidR="009C3FE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00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00E637E1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2 (96)</w:t>
            </w:r>
          </w:p>
        </w:tc>
        <w:tc>
          <w:tcPr>
            <w:tcW w:w="992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1AFA610C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751BA7" w:rsidRPr="009D354A" w14:paraId="7562D0BB" w14:textId="77777777" w:rsidTr="00966731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bottom w:val="nil"/>
            </w:tcBorders>
            <w:shd w:val="clear" w:color="auto" w:fill="auto"/>
            <w:vAlign w:val="center"/>
          </w:tcPr>
          <w:p w14:paraId="5CB79103" w14:textId="0D38A5C0" w:rsidR="00751BA7" w:rsidRPr="00B430C9" w:rsidRDefault="00751BA7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lastRenderedPageBreak/>
              <w:t>Cyclophosphamide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</w:tcPr>
          <w:p w14:paraId="094317C1" w14:textId="57CF82F7" w:rsidR="00751BA7" w:rsidRPr="00B430C9" w:rsidRDefault="00751BA7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26</w:t>
            </w:r>
            <w:r w:rsid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58)</w:t>
            </w:r>
          </w:p>
        </w:tc>
        <w:tc>
          <w:tcPr>
            <w:tcW w:w="156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DF2FDA9" w14:textId="7B83DA75" w:rsidR="00751BA7" w:rsidRPr="00B430C9" w:rsidRDefault="00751BA7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16</w:t>
            </w:r>
            <w:r w:rsid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73)</w:t>
            </w:r>
          </w:p>
        </w:tc>
        <w:tc>
          <w:tcPr>
            <w:tcW w:w="156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DFA1F3A" w14:textId="0119CE3D" w:rsidR="00751BA7" w:rsidRPr="00B430C9" w:rsidRDefault="00751BA7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10</w:t>
            </w:r>
            <w:r w:rsid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44)</w:t>
            </w:r>
          </w:p>
        </w:tc>
        <w:tc>
          <w:tcPr>
            <w:tcW w:w="992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1F8CBE07" w14:textId="22CA589C" w:rsidR="00751BA7" w:rsidRPr="009D354A" w:rsidRDefault="00B430C9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05</w:t>
            </w:r>
          </w:p>
        </w:tc>
      </w:tr>
      <w:tr w:rsidR="00751BA7" w:rsidRPr="009D354A" w14:paraId="6BFCD803" w14:textId="77777777" w:rsidTr="00966731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bottom w:val="nil"/>
            </w:tcBorders>
            <w:shd w:val="clear" w:color="auto" w:fill="auto"/>
            <w:vAlign w:val="center"/>
          </w:tcPr>
          <w:p w14:paraId="0A79EC66" w14:textId="4294B16C" w:rsidR="00751BA7" w:rsidRPr="00B430C9" w:rsidRDefault="00751BA7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Rituximab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</w:tcPr>
          <w:p w14:paraId="026EA919" w14:textId="35E2EEA0" w:rsidR="00751BA7" w:rsidRPr="00B430C9" w:rsidRDefault="00751BA7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19</w:t>
            </w:r>
            <w:r w:rsid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43)</w:t>
            </w:r>
          </w:p>
        </w:tc>
        <w:tc>
          <w:tcPr>
            <w:tcW w:w="156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A59E5B8" w14:textId="69C7DD81" w:rsidR="00751BA7" w:rsidRPr="00B430C9" w:rsidRDefault="00751BA7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8</w:t>
            </w:r>
            <w:r w:rsid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37)</w:t>
            </w:r>
          </w:p>
        </w:tc>
        <w:tc>
          <w:tcPr>
            <w:tcW w:w="156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5CEA22F" w14:textId="7F841BE7" w:rsidR="00751BA7" w:rsidRPr="00B430C9" w:rsidRDefault="00751BA7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11</w:t>
            </w:r>
            <w:r w:rsid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48)</w:t>
            </w:r>
          </w:p>
        </w:tc>
        <w:tc>
          <w:tcPr>
            <w:tcW w:w="992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3330A37E" w14:textId="639B8185" w:rsidR="00751BA7" w:rsidRPr="009D354A" w:rsidRDefault="00B430C9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44</w:t>
            </w:r>
          </w:p>
        </w:tc>
      </w:tr>
      <w:tr w:rsidR="00BD3704" w:rsidRPr="009D354A" w14:paraId="21D5ED8F" w14:textId="77777777" w:rsidTr="00966731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3EA1A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Maintenanc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92F80F" w14:textId="21329706" w:rsidR="00BD3704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="00CA278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8</w:t>
            </w:r>
            <w:r w:rsidR="00010E2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  <w:p w14:paraId="6E68D0D4" w14:textId="33995BE4" w:rsidR="00010E28" w:rsidRPr="009D354A" w:rsidRDefault="00010E28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n=43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EF8CA0" w14:textId="0A938103" w:rsidR="00BD3704" w:rsidRDefault="009C3FEE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9</w:t>
            </w:r>
            <w:r w:rsidR="00BD3704"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010E2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0</w:t>
            </w:r>
            <w:r w:rsidR="00BD3704"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  <w:p w14:paraId="46205478" w14:textId="1178AA13" w:rsidR="00010E28" w:rsidRPr="009D354A" w:rsidRDefault="00010E28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n=20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555862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9 (83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2C8ACF" w14:textId="2D62C5EF" w:rsidR="00BD3704" w:rsidRPr="009D354A" w:rsidRDefault="00963B7E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36</w:t>
            </w:r>
          </w:p>
        </w:tc>
      </w:tr>
      <w:tr w:rsidR="00751BA7" w:rsidRPr="009D354A" w14:paraId="3447DB42" w14:textId="77777777" w:rsidTr="00966731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11AA1D" w14:textId="41CCE099" w:rsidR="00751BA7" w:rsidRPr="00B430C9" w:rsidRDefault="00751BA7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Rituxima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B7FE90" w14:textId="4180660E" w:rsidR="00751BA7" w:rsidRPr="00B430C9" w:rsidRDefault="00751BA7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28</w:t>
            </w:r>
            <w:r w:rsid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66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ADC6F5" w14:textId="7E71D68A" w:rsidR="00751BA7" w:rsidRPr="00B430C9" w:rsidRDefault="00751BA7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13</w:t>
            </w:r>
            <w:r w:rsid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65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B68D60" w14:textId="3E50BB0D" w:rsidR="00751BA7" w:rsidRPr="00B430C9" w:rsidRDefault="00751BA7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15</w:t>
            </w:r>
            <w:r w:rsid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66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A9D0D" w14:textId="41E362D7" w:rsidR="00751BA7" w:rsidRDefault="00B430C9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99</w:t>
            </w:r>
          </w:p>
        </w:tc>
      </w:tr>
      <w:tr w:rsidR="00751BA7" w:rsidRPr="009D354A" w14:paraId="438AEF2B" w14:textId="77777777" w:rsidTr="00966731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54EF0C" w14:textId="75C10286" w:rsidR="00751BA7" w:rsidRPr="00B430C9" w:rsidRDefault="00751BA7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Azathioprin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63785F" w14:textId="54418465" w:rsidR="00751BA7" w:rsidRPr="00B430C9" w:rsidRDefault="00751BA7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12</w:t>
            </w:r>
            <w:r w:rsid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28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0DCC9F" w14:textId="4684D857" w:rsidR="00751BA7" w:rsidRPr="00B430C9" w:rsidRDefault="00751BA7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7</w:t>
            </w:r>
            <w:r w:rsid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35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FD031" w14:textId="0FB839B0" w:rsidR="00751BA7" w:rsidRPr="00B430C9" w:rsidRDefault="00751BA7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5</w:t>
            </w:r>
            <w:r w:rsid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22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92DF3C" w14:textId="616D1A50" w:rsidR="00751BA7" w:rsidRDefault="00B430C9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34</w:t>
            </w:r>
          </w:p>
        </w:tc>
      </w:tr>
      <w:tr w:rsidR="00751BA7" w:rsidRPr="009D354A" w14:paraId="123A1B1F" w14:textId="77777777" w:rsidTr="00966731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EB937D" w14:textId="620C6152" w:rsidR="00751BA7" w:rsidRPr="00B430C9" w:rsidRDefault="00751BA7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Methotrexat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85F702" w14:textId="1ACE6096" w:rsidR="00751BA7" w:rsidRPr="00B430C9" w:rsidRDefault="00751BA7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3</w:t>
            </w:r>
            <w:r w:rsid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7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61BDFA" w14:textId="77BDD3D6" w:rsidR="00751BA7" w:rsidRPr="00B430C9" w:rsidRDefault="00751BA7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1</w:t>
            </w:r>
            <w:r w:rsid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5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C1E6C8" w14:textId="7881EF60" w:rsidR="00751BA7" w:rsidRPr="00B430C9" w:rsidRDefault="00751BA7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2</w:t>
            </w:r>
            <w:r w:rsid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9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BF3AA9" w14:textId="13E5D6D1" w:rsidR="00751BA7" w:rsidRDefault="00B430C9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751BA7" w:rsidRPr="009D354A" w14:paraId="5247B020" w14:textId="77777777" w:rsidTr="00966731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010A87" w14:textId="6219D99C" w:rsidR="00751BA7" w:rsidRPr="00B430C9" w:rsidRDefault="00751BA7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Mycophenolate mofetil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FDB649" w14:textId="485C2645" w:rsidR="00751BA7" w:rsidRPr="00B430C9" w:rsidRDefault="00751BA7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0</w:t>
            </w:r>
            <w:r w:rsid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0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46CECE" w14:textId="64074B33" w:rsidR="00751BA7" w:rsidRPr="00B430C9" w:rsidRDefault="00751BA7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0</w:t>
            </w:r>
            <w:r w:rsid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0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78AF32" w14:textId="53C783D7" w:rsidR="00751BA7" w:rsidRPr="00B430C9" w:rsidRDefault="00751BA7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5"/>
                <w:lang w:val="en-US"/>
              </w:rPr>
            </w:pPr>
            <w:r w:rsidRP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>0</w:t>
            </w:r>
            <w:r w:rsidR="00B430C9">
              <w:rPr>
                <w:rFonts w:ascii="Times New Roman" w:hAnsi="Times New Roman" w:cs="Times New Roman"/>
                <w:sz w:val="20"/>
                <w:szCs w:val="15"/>
                <w:lang w:val="en-US"/>
              </w:rPr>
              <w:t xml:space="preserve"> (0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E5DC78" w14:textId="3197495A" w:rsidR="00751BA7" w:rsidRDefault="00B430C9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BD3704" w:rsidRPr="009D354A" w14:paraId="5BB01A10" w14:textId="77777777" w:rsidTr="00966731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074FEE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lasma exchang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923427" w14:textId="0AC6B939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2 (2</w:t>
            </w:r>
            <w:r w:rsidR="009C3FE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E79C14" w14:textId="04BC6B65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 (3</w:t>
            </w:r>
            <w:r w:rsidR="009C3FE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5B71ED" w14:textId="039A4E18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 (1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2E4F97" w14:textId="785AEAFA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010E2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</w:p>
        </w:tc>
      </w:tr>
      <w:tr w:rsidR="00B430C9" w:rsidRPr="009D354A" w14:paraId="38C2C821" w14:textId="77777777" w:rsidTr="00966731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774B65" w14:textId="5A12908F" w:rsidR="00B430C9" w:rsidRPr="009D354A" w:rsidRDefault="00B430C9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Bolus </w:t>
            </w:r>
            <w:r w:rsidRPr="00EB678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glucocorticoid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423DB" w14:textId="58875982" w:rsidR="00B430C9" w:rsidRPr="009D354A" w:rsidRDefault="00B430C9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9 (91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304AF2" w14:textId="095FB9C7" w:rsidR="00B430C9" w:rsidRPr="009D354A" w:rsidRDefault="00B430C9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0 (100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B7FD35" w14:textId="45DED3F6" w:rsidR="00B430C9" w:rsidRPr="009D354A" w:rsidRDefault="00B430C9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9 (83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9A52F" w14:textId="4661681D" w:rsidR="00B430C9" w:rsidRPr="009D354A" w:rsidRDefault="00B430C9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12</w:t>
            </w:r>
          </w:p>
        </w:tc>
      </w:tr>
      <w:tr w:rsidR="00BD3704" w:rsidRPr="009D354A" w14:paraId="63657629" w14:textId="77777777" w:rsidTr="00966731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E4B939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Relaps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A27848" w14:textId="3D4AAB26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4 (3</w:t>
            </w:r>
            <w:r w:rsidR="009C3FE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D1AF3" w14:textId="74949E6D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 (</w:t>
            </w:r>
            <w:r w:rsidR="009C3FE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1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FD057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 (22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8814E" w14:textId="048EC2B3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9C3FE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7</w:t>
            </w:r>
          </w:p>
        </w:tc>
      </w:tr>
      <w:tr w:rsidR="00BD3704" w:rsidRPr="009D354A" w14:paraId="6325CAAE" w14:textId="77777777" w:rsidTr="00966731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72E127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Death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48257" w14:textId="0AD047A5" w:rsidR="00BD3704" w:rsidRPr="009D354A" w:rsidRDefault="009C3FEE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="00BD3704"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="00BD3704"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791008" w14:textId="43AA91F4" w:rsidR="00BD3704" w:rsidRPr="009D354A" w:rsidRDefault="009C3FEE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="00BD3704"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="00BD3704"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68E73B" w14:textId="325B24CB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 (1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7BCAF3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BD3704" w:rsidRPr="009D354A" w14:paraId="0F032F76" w14:textId="77777777" w:rsidTr="00966731">
        <w:trPr>
          <w:gridBefore w:val="1"/>
          <w:gridAfter w:val="2"/>
          <w:wBefore w:w="65" w:type="dxa"/>
          <w:wAfter w:w="83" w:type="dxa"/>
          <w:trHeight w:val="92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DD5F89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Chronic end-stage renal diseas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6DAF2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 (9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2A3707" w14:textId="01AE147D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 (1</w:t>
            </w:r>
            <w:r w:rsidR="009C3FE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8DDB78" w14:textId="126841C2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29287D" w14:textId="0E54A088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 w:rsidR="009C3FE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5</w:t>
            </w:r>
          </w:p>
        </w:tc>
      </w:tr>
      <w:tr w:rsidR="00BD3704" w:rsidRPr="009D354A" w14:paraId="76F545B6" w14:textId="77777777" w:rsidTr="00966731">
        <w:trPr>
          <w:gridBefore w:val="1"/>
          <w:gridAfter w:val="2"/>
          <w:wBefore w:w="65" w:type="dxa"/>
          <w:wAfter w:w="83" w:type="dxa"/>
          <w:trHeight w:val="320"/>
        </w:trPr>
        <w:tc>
          <w:tcPr>
            <w:tcW w:w="33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407DF7" w14:textId="77777777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Follow-up (months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2D13C5" w14:textId="5F9F3FD2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="009C3FE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2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102]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5C3865" w14:textId="63D68E33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="009C3FE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2</w:t>
            </w:r>
            <w:r w:rsidR="009C3FE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10</w:t>
            </w:r>
            <w:r w:rsidR="009C3FEE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]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EC4DA3" w14:textId="438289B4" w:rsidR="00BD3704" w:rsidRPr="009D354A" w:rsidRDefault="00BD3704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9D354A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28-103]</w:t>
            </w:r>
          </w:p>
        </w:tc>
        <w:tc>
          <w:tcPr>
            <w:tcW w:w="99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6B42F9" w14:textId="3BF324A3" w:rsidR="00BD3704" w:rsidRPr="009D354A" w:rsidRDefault="009C3FEE" w:rsidP="00BD3704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</w:tbl>
    <w:p w14:paraId="1102A840" w14:textId="42DF0D91" w:rsidR="00E676E9" w:rsidRPr="009D354A" w:rsidRDefault="00E676E9" w:rsidP="00E676E9">
      <w:pPr>
        <w:rPr>
          <w:rFonts w:ascii="Times New Roman" w:hAnsi="Times New Roman" w:cs="Times New Roman"/>
          <w:sz w:val="22"/>
          <w:szCs w:val="18"/>
          <w:lang w:val="en-US"/>
        </w:rPr>
      </w:pPr>
      <w:r w:rsidRPr="009D354A">
        <w:rPr>
          <w:rFonts w:ascii="Times New Roman" w:hAnsi="Times New Roman" w:cs="Times New Roman"/>
          <w:sz w:val="22"/>
          <w:szCs w:val="18"/>
          <w:lang w:val="en-US"/>
        </w:rPr>
        <w:t>Values are given as headcount (%) or median [quartile 1-quartile 3].</w:t>
      </w:r>
    </w:p>
    <w:p w14:paraId="2DFD5580" w14:textId="2B027703" w:rsidR="00E676E9" w:rsidRPr="009D354A" w:rsidRDefault="00E676E9" w:rsidP="00E676E9">
      <w:pPr>
        <w:rPr>
          <w:rFonts w:ascii="Times New Roman" w:hAnsi="Times New Roman" w:cs="Times New Roman"/>
          <w:sz w:val="22"/>
          <w:szCs w:val="18"/>
          <w:lang w:val="en-US"/>
        </w:rPr>
      </w:pPr>
      <w:r w:rsidRPr="009D354A">
        <w:rPr>
          <w:rFonts w:ascii="Times New Roman" w:hAnsi="Times New Roman" w:cs="Times New Roman"/>
          <w:sz w:val="22"/>
          <w:szCs w:val="18"/>
          <w:lang w:val="en-US"/>
        </w:rPr>
        <w:t>PR3: proteinase 3; MPO: myeloperoxidase; BVAS: Birmingham vasculitis activity score; ENT: ear, nose and throat; CRP: C-reactive protein.</w:t>
      </w:r>
    </w:p>
    <w:p w14:paraId="25177AE8" w14:textId="400B85A5" w:rsidR="00A96B29" w:rsidRPr="009D354A" w:rsidRDefault="00A96B29" w:rsidP="000F21C9">
      <w:pPr>
        <w:rPr>
          <w:rFonts w:ascii="Times New Roman" w:hAnsi="Times New Roman" w:cs="Times New Roman"/>
          <w:sz w:val="21"/>
          <w:szCs w:val="21"/>
          <w:lang w:val="en-US"/>
        </w:rPr>
      </w:pPr>
    </w:p>
    <w:sectPr w:rsidR="00A96B29" w:rsidRPr="009D354A" w:rsidSect="009D354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61DA"/>
    <w:rsid w:val="00010E28"/>
    <w:rsid w:val="00037C69"/>
    <w:rsid w:val="00041F4B"/>
    <w:rsid w:val="00062D60"/>
    <w:rsid w:val="000A45E1"/>
    <w:rsid w:val="000B5C67"/>
    <w:rsid w:val="000B6B95"/>
    <w:rsid w:val="000D797B"/>
    <w:rsid w:val="000F21C9"/>
    <w:rsid w:val="000F46E1"/>
    <w:rsid w:val="00164E41"/>
    <w:rsid w:val="001A4471"/>
    <w:rsid w:val="001B6771"/>
    <w:rsid w:val="001C1FC6"/>
    <w:rsid w:val="001F0CD3"/>
    <w:rsid w:val="00223CAF"/>
    <w:rsid w:val="00260075"/>
    <w:rsid w:val="002648B4"/>
    <w:rsid w:val="002A470D"/>
    <w:rsid w:val="002A73A0"/>
    <w:rsid w:val="0032201F"/>
    <w:rsid w:val="00382288"/>
    <w:rsid w:val="003B64C8"/>
    <w:rsid w:val="003C4338"/>
    <w:rsid w:val="003E2FAC"/>
    <w:rsid w:val="004224D6"/>
    <w:rsid w:val="00452100"/>
    <w:rsid w:val="004523BD"/>
    <w:rsid w:val="00471000"/>
    <w:rsid w:val="0049316C"/>
    <w:rsid w:val="004A6006"/>
    <w:rsid w:val="004B01F4"/>
    <w:rsid w:val="004B40AB"/>
    <w:rsid w:val="0054790D"/>
    <w:rsid w:val="005D2007"/>
    <w:rsid w:val="005E3AFF"/>
    <w:rsid w:val="005F1652"/>
    <w:rsid w:val="0061005D"/>
    <w:rsid w:val="00682FCA"/>
    <w:rsid w:val="006A16C6"/>
    <w:rsid w:val="00723FEF"/>
    <w:rsid w:val="0072494B"/>
    <w:rsid w:val="00751BA7"/>
    <w:rsid w:val="007573E9"/>
    <w:rsid w:val="00770C0A"/>
    <w:rsid w:val="00781962"/>
    <w:rsid w:val="007F3B8D"/>
    <w:rsid w:val="008012E7"/>
    <w:rsid w:val="0093461E"/>
    <w:rsid w:val="0093552D"/>
    <w:rsid w:val="00963B7E"/>
    <w:rsid w:val="00966731"/>
    <w:rsid w:val="009C3FEE"/>
    <w:rsid w:val="009D354A"/>
    <w:rsid w:val="009E0590"/>
    <w:rsid w:val="009F5205"/>
    <w:rsid w:val="00A05D91"/>
    <w:rsid w:val="00A11623"/>
    <w:rsid w:val="00A37A5B"/>
    <w:rsid w:val="00A96B29"/>
    <w:rsid w:val="00B33DF9"/>
    <w:rsid w:val="00B430C9"/>
    <w:rsid w:val="00B8352F"/>
    <w:rsid w:val="00BD3704"/>
    <w:rsid w:val="00C102BB"/>
    <w:rsid w:val="00C727E0"/>
    <w:rsid w:val="00C8709E"/>
    <w:rsid w:val="00CA278A"/>
    <w:rsid w:val="00D302C7"/>
    <w:rsid w:val="00D52872"/>
    <w:rsid w:val="00D92974"/>
    <w:rsid w:val="00DB4958"/>
    <w:rsid w:val="00DD2F31"/>
    <w:rsid w:val="00DD450D"/>
    <w:rsid w:val="00DD5B5A"/>
    <w:rsid w:val="00DE5EAB"/>
    <w:rsid w:val="00DF7C9D"/>
    <w:rsid w:val="00E3089C"/>
    <w:rsid w:val="00E676E9"/>
    <w:rsid w:val="00E9016B"/>
    <w:rsid w:val="00EB389D"/>
    <w:rsid w:val="00EF1066"/>
    <w:rsid w:val="00EF61DA"/>
    <w:rsid w:val="00EF7555"/>
    <w:rsid w:val="00F47A44"/>
    <w:rsid w:val="00F57AB2"/>
    <w:rsid w:val="00F80FD2"/>
    <w:rsid w:val="00F960A2"/>
    <w:rsid w:val="00FC1405"/>
    <w:rsid w:val="00FC54EC"/>
    <w:rsid w:val="00FE3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2FDF5"/>
  <w15:chartTrackingRefBased/>
  <w15:docId w15:val="{7DD224DC-42E2-BE4B-965F-055E8CEF2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590"/>
    <w:pPr>
      <w:overflowPunct w:val="0"/>
      <w:autoSpaceDE w:val="0"/>
      <w:autoSpaceDN w:val="0"/>
      <w:adjustRightInd w:val="0"/>
      <w:textAlignment w:val="baseline"/>
    </w:pPr>
    <w:rPr>
      <w:rFonts w:ascii="Times" w:eastAsia="Times New Roman" w:hAnsi="Times" w:cs="Times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F61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Liste7Couleur-Accentuation1">
    <w:name w:val="List Table 7 Colorful Accent 1"/>
    <w:basedOn w:val="TableauNormal"/>
    <w:uiPriority w:val="52"/>
    <w:rsid w:val="00EF61DA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6Couleur-Accentuation1">
    <w:name w:val="List Table 6 Colorful Accent 1"/>
    <w:basedOn w:val="TableauNormal"/>
    <w:uiPriority w:val="51"/>
    <w:rsid w:val="00EF61DA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moyenne1-Accent1">
    <w:name w:val="Medium List 1 Accent 1"/>
    <w:basedOn w:val="TableauNormal"/>
    <w:uiPriority w:val="65"/>
    <w:rsid w:val="00EF61DA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EF61DA"/>
    <w:pPr>
      <w:overflowPunct/>
      <w:autoSpaceDE/>
      <w:autoSpaceDN/>
      <w:adjustRightInd/>
      <w:textAlignment w:val="auto"/>
    </w:pPr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F61DA"/>
    <w:rPr>
      <w:rFonts w:ascii="Times New Roman" w:hAnsi="Times New Roman" w:cs="Times New Roman"/>
      <w:sz w:val="18"/>
      <w:szCs w:val="18"/>
    </w:rPr>
  </w:style>
  <w:style w:type="paragraph" w:styleId="Lgende">
    <w:name w:val="caption"/>
    <w:basedOn w:val="Normal"/>
    <w:next w:val="Normal"/>
    <w:unhideWhenUsed/>
    <w:qFormat/>
    <w:rsid w:val="009E0590"/>
    <w:pPr>
      <w:spacing w:after="200"/>
    </w:pPr>
    <w:rPr>
      <w:i/>
      <w:iCs/>
      <w:color w:val="44546A" w:themeColor="text2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DE5EA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E5EAB"/>
    <w:pPr>
      <w:overflowPunct/>
      <w:autoSpaceDE/>
      <w:autoSpaceDN/>
      <w:adjustRightInd/>
      <w:textAlignment w:val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E5EA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66731"/>
    <w:pPr>
      <w:overflowPunct w:val="0"/>
      <w:autoSpaceDE w:val="0"/>
      <w:autoSpaceDN w:val="0"/>
      <w:adjustRightInd w:val="0"/>
      <w:textAlignment w:val="baseline"/>
    </w:pPr>
    <w:rPr>
      <w:rFonts w:ascii="Times" w:eastAsia="Times New Roman" w:hAnsi="Times" w:cs="Times"/>
      <w:b/>
      <w:bCs/>
      <w:lang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66731"/>
    <w:rPr>
      <w:rFonts w:ascii="Times" w:eastAsia="Times New Roman" w:hAnsi="Times" w:cs="Times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471000"/>
    <w:rPr>
      <w:rFonts w:ascii="Times" w:eastAsia="Times New Roman" w:hAnsi="Times" w:cs="Times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88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C750C4-A712-41F1-BD2A-472937808D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4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camboulive</dc:creator>
  <cp:keywords/>
  <dc:description/>
  <cp:lastModifiedBy>Louis camboulive</cp:lastModifiedBy>
  <cp:revision>3</cp:revision>
  <dcterms:created xsi:type="dcterms:W3CDTF">2024-08-29T16:49:00Z</dcterms:created>
  <dcterms:modified xsi:type="dcterms:W3CDTF">2024-08-29T18:53:00Z</dcterms:modified>
</cp:coreProperties>
</file>